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3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3240"/>
        <w:gridCol w:w="2790"/>
        <w:gridCol w:w="2610"/>
      </w:tblGrid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Drug 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Drug B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Drug 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Kaplan-Meier P-value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MD-12197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143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AH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213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arimasta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232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Xelod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245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L-1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245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aclizumab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247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ngiocep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247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R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25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nzem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252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verolimu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278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MG 10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280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291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eevec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298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ebre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309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xali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314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apamcy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314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hloroqu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314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-Mercaptopur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314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edni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314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Bortezomib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314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treptozoc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314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98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314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temust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314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E78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314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otexafin gadolinium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314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rsenic Triox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314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rboxyl amino triazol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314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opoteca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331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SPPC-96 Vacc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335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ntineoplaston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362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ccuta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376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ress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383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SI-20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399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cent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415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uram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419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GI-11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419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zastaur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429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cVax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435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450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456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 Retinoic Aci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457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6B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457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ndriticcell Vacc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480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arasa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48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indopepimu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50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-Thiguan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514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edni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558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rafenib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558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rsenic Triox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558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temust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576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ndriticcell Vacc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579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rbo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585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Xelod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598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indopepimu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620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MD-12197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630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SI-20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642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680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arasa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684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eeve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704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nterferon Alph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718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rafenib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718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ress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723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apamyc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728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E78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728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apamcy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730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hloroqu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730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-Mercaptopur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730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-Thiguan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730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nterferon Alph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730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6B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730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arimasta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730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P2357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730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urami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730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treptozoci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730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opoteca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730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ncrist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730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98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730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cent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730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GI-11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730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otexafin gadolinium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730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rboxyl amino triazol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730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xali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756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Bortezomib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756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-Thiguani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 Retinoic Aci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760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zastauri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774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cVax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778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eeve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786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816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830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SPPC-96 Vacc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831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 Retinoic Aci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836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844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98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850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MG 10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854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ntineoplaston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855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verolimu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857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AH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885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ccuta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889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nzem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900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yclophospha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901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R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904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aclizumab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910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ngiocep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910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L-1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914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arimasta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945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AH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980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L-1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988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aclizuma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99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ngiocep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99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R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005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arasa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 Retinoic Aci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007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nzem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011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P2357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013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1C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020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cVax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022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Xelod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042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verolimu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090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MG 10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09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ccuta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124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Xelod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130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161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ebre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MD-12197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181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 Retinoic Aci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19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215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xali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230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apamcy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230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-Mercaptopuri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230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nterferon Alph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230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edni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230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Bortezomib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230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rafenib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230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treptozoci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230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temust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230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otexafin gadolinium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230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rsenic Triox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230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rboxyl amino triazol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230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eeve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 Retinoic Aci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232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SPPC-96 Vacc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234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eeve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23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opoteca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252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MD-12197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eeve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254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zastauri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27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edni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280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rafeni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280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rsenic Triox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280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291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ebre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294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MD-12197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303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temust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311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MD-12197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327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ndriticcell Vacc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330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 Retinoic Aci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330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ntineoplaston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345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eeve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37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E78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391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Xelod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391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rbo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39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ebre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394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399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ress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404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rbo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eevec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44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ebre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rboplati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452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SI-20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461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SI-20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48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ntineoplaston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488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urami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507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GI-11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507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ncrist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518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ccuta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525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cent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530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uram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551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GI-11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551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ebre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98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573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584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MD-12197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ncrist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587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ntineoplaston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600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6B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615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E78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633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ebre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AH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635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-Thiguani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637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ccuta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644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apamyc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644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verolimu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644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hloroqui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644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-Mercaptopuri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644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-Thiguani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644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nterferon Alph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644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6B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644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P2357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644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treptozoc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644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opoteca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644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cent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644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otexafin gadolinium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644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rboxyl amino triazol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644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zastaur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661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rbo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ntineoplaston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667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Bortezomib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691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Xelod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702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eevec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704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ebrex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715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-Thiguani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yclophospha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715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ndriticcell Vacc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717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cVax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721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ebre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arimasta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740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arasa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742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indopepimu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746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apamyc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752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98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753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ebre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L-1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815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AH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819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ebre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aclizumab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82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ebre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ngiocep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82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825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SPPC-96 Vacc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843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ebre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nzem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855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cVax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859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arasa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869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eeve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ncrist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874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MG 10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890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topos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930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arimasta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931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rbo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arasa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948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ntineoplaston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96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nzem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984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R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991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ebre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verolimu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992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ebre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MG 10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004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aclizuma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00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ngiocep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00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L-1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009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L-1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011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ccuta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012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aclizumab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020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ngiocep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020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R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041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nzem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052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arimasta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064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rbo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087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ncrist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98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094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 Retinoic Aci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122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AH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144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edni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163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rafeni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163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rsenic Triox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163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AH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ncrist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172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98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194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verolimu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196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MG 10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209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212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ndriticcell Vacc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218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1C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224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ebre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SPPC-96 Vacc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232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temust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239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 Retinoic Aci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25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yclophospha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25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cVax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265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ebre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opoteca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2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arasa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288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arimasta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ncrist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305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320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vast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320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edni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322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rafeni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322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rsenic Triox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322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ncrist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324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indopepimu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372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rbo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 Retinoic Aci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375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eevec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SPPC-96 Vacc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377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MD-12197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38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ndriticcell Vacc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387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390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 Retinoic Aci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390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temust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395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L-1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ncrist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398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aclizuma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ncrist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411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ncrist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ngiocep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411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427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SI-20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429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apamyc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433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R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ncrist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436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SPPC-96 Vacc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438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nzem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ncrist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449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xali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467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apamcyi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467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-Mercaptopur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467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edni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467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uram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467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Bortezomib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467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treptozoc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467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467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temust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467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GI-11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467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otexafin gadolinium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467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rsenic Triox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467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rboxyl amino triazol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467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rbo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ndriticcell Vacc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472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opoteca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488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rlotinib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489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6B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493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rbo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temust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499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ebre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E78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506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cVax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510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zastaur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525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ebre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ress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528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indopepimu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542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ncrist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Xelod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548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ncrist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54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topos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558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rbo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-Thiguan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565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-Mercaptopuri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567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treptozoci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567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yclophospha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586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595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uram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602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GI-11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602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 Retinoic Aci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yclophospha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608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SI-20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61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Xelod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619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verolimu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ncrist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621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MG 10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ncrist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636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xali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644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rbo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65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apamyc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 Retinoic Aci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658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6B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6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yclophospha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674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ebre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SI-20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675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ebre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zastaur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68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MD-12197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702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ebre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uram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703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ebre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GI-11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703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ress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718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ncrist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728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E78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734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E78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735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vast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737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apamyc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MD-12197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745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ebre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cent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75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ress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759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 Retinoic Aci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767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 Retinoic Aci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771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uram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785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GI-11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785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zastaur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808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xali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821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edni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826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rafenib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826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rsenic Triox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826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Bortezomib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826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vast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836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862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eevec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zastaur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865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rbo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866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eevec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876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ebre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6B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884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ndriticcell Vacc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897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902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ress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907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ncrist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SPPC-96 Vacc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9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opoteca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912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apamcy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920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hloroqui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920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-Mercaptopuri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920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-Thiguani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920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nterferon Alph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920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P2357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920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treptozoc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920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cent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920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otexafin gadolinium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920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rboxyl amino triazol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920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eevec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92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SI-20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924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E78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924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MD-12197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rlotinib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929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apamyc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945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rbo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xaliplati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946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ebre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952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MD-12197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967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opoteca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ncrist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967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cent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003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Bortezomib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021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P2357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035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038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arasa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043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ebre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ndriticcell Vacc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065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SPPC-96 Vacc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071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rlotinib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076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-Thiguani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eeve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082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zastaur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082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084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-Thiguan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089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indopepimu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0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ebre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indopepimu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103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opoteca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111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apamyc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123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126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6B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129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MG 10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145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eeve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155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SI-20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164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211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6B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242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ncrist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E78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260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eevec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ndriticcell Vacc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263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SPPC-96 Vacc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278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arasa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Xelod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278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ress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ncrist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288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nzem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295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R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30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rbo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arasa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328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aclizuma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328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ngiocep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328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ndriticcell Vacc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331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topos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337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L-1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339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rbo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ncrist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34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MG 10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356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indopepimu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357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verolimu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369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urami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380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GI-11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380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rboplati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39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arimasta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423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ncrist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442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hloroqui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456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zastauri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ncrist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474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SI-20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ncrist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482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98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495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urami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ncrist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504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ncrist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GI-11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504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nzem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514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ress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526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R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526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E78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546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aclizuma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549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ngiocep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549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AH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550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MD-12197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topos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559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L-1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560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ncrist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cent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575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rlotini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yclophospha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595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AH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612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98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629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zastauri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636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arimasta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648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topos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Xelod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651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xaliplati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661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Bortezomib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661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 Retinoic Aci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Xelod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67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-Thiguani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ncrist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683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rbo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yclophospha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688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eevec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717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rbo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 Retinoic Aci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723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6B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ncrist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726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yclophospha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731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ebre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arasa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731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ncrist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731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rlotini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98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731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ntineoplaston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740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opoteca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769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AH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781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MD-12197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vast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787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arimasta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809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98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82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AH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rlotinib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844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98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864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ebrex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874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Xelod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902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1C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917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eevec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yclophospha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920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yclophospha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940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L-1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947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AH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950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ncrist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ndriticcell Vacc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963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aclizuma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965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ngiocep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965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SPPC-96 Vacc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968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arasa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979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indopepimu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ncrist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996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R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003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nzem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022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028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vasti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yclophospha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028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ebre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nterferon Alph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032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ebre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rafenib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032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arimasta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rlotinib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034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topos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ncrist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043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MG 10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061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verolimu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076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153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1C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155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98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vast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1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arimasta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162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L-1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rlotinib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167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aclizuma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rlotinib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185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rlotini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ngiocep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185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R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rlotinib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221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-Thiguani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23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rlotini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nzem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239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nzem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24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R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262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AH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vast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268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eeve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topos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270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verolimu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273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yclophospha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274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aclizumab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2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ngiocep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2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MG 10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296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L-1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303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L-1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310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nterferon Alph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316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rafenib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316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 Retinoic Aci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326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aclizuma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329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ngiocep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329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rbo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1C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346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ebre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topos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368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R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369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ebre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cVax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375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eevec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 Retinoic Aci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38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nzem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390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arimasta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407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arimasta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vast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450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topos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98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474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verolimu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rlotinib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4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MG 10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rlotinib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501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 Retinoic Aci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545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AH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565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L-1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vast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576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MD-12197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58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AH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topos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598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R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vast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627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-Thiguani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1C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63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nzem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vast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645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SPPC-96 Vacc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659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98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66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cVax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683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MG 10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6843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1C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689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696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arasa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ncrist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7311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xali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773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apamcy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773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-Mercaptopuri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773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edni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773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Bortezomib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773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treptozoci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773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temust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773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otexafin gadolinium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773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rsenic Triox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773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rboxyl amino triazol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773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opoteca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776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apamyc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SPPC-96 Vacc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791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topos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848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MD-12197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849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ebre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 Retinoic Aci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874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MG 10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vast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893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toposid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ntineoplaston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9237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ncrist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934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rbo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rlotinib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934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L-1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topos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9516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rlotini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opoteca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958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xalipla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rlotinib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994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apamcy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rlotinib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994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apamyc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rlotinib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994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hloroqui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rlotinib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994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-Mercaptopuri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rlotinib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994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nterferon Alph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rlotinib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994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P2357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rlotinib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994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rlotini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ednis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994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rlotini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Bortezomib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994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rlotini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rafenib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994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rlotini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treptozoc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994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rlotini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temust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994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rlotini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SPPC-96 Vacci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994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rlotini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otexafin gadolinium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994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rlotini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rsenic Triox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994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rlotini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rboxyl amino triazol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994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hd w:fill="FFFFC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12:09:00Z</dcterms:created>
  <dc:creator>rotem</dc:creator>
  <dc:description/>
  <dc:language>en-US</dc:language>
  <cp:lastModifiedBy>EDWA02</cp:lastModifiedBy>
  <dcterms:modified xsi:type="dcterms:W3CDTF">2011-11-28T12:09:00Z</dcterms:modified>
  <cp:revision>2</cp:revision>
  <dc:subject/>
  <dc:title/>
</cp:coreProperties>
</file>